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527" w:rsidRDefault="002B73F9" w:rsidP="002B73F9">
      <w:pPr>
        <w:rPr>
          <w:rFonts w:ascii="Cambria" w:hAnsi="Cambria"/>
          <w:sz w:val="24"/>
          <w:szCs w:val="24"/>
          <w:lang w:eastAsia="zh-TW"/>
        </w:rPr>
      </w:pPr>
      <w:r>
        <w:rPr>
          <w:rFonts w:ascii="Cambria" w:hAnsi="Cambria" w:hint="eastAsia"/>
          <w:sz w:val="24"/>
          <w:szCs w:val="24"/>
          <w:lang w:eastAsia="zh-TW"/>
        </w:rPr>
        <w:t>Mu</w:t>
      </w:r>
      <w:r w:rsidR="00AA7527">
        <w:rPr>
          <w:rFonts w:ascii="Cambria" w:hAnsi="Cambria"/>
          <w:sz w:val="24"/>
          <w:szCs w:val="24"/>
          <w:lang w:eastAsia="zh-TW"/>
        </w:rPr>
        <w:t>ltimedia Appendix 2</w:t>
      </w:r>
      <w:bookmarkStart w:id="0" w:name="_GoBack"/>
      <w:bookmarkEnd w:id="0"/>
    </w:p>
    <w:p w:rsidR="002B73F9" w:rsidRDefault="002B73F9" w:rsidP="002B73F9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Prediction model study Risk </w:t>
      </w:r>
      <w:proofErr w:type="gramStart"/>
      <w:r>
        <w:rPr>
          <w:rFonts w:ascii="Cambria" w:hAnsi="Cambria"/>
          <w:sz w:val="24"/>
          <w:szCs w:val="24"/>
        </w:rPr>
        <w:t>Of</w:t>
      </w:r>
      <w:proofErr w:type="gramEnd"/>
      <w:r>
        <w:rPr>
          <w:rFonts w:ascii="Cambria" w:hAnsi="Cambria"/>
          <w:sz w:val="24"/>
          <w:szCs w:val="24"/>
        </w:rPr>
        <w:t xml:space="preserve"> Bias A</w:t>
      </w:r>
      <w:r w:rsidR="00526F1E">
        <w:rPr>
          <w:rFonts w:ascii="Cambria" w:hAnsi="Cambria"/>
          <w:sz w:val="24"/>
          <w:szCs w:val="24"/>
        </w:rPr>
        <w:t>ssessment Tool (PROBAST) Signal</w:t>
      </w:r>
      <w:r>
        <w:rPr>
          <w:rFonts w:ascii="Cambria" w:hAnsi="Cambria"/>
          <w:sz w:val="24"/>
          <w:szCs w:val="24"/>
        </w:rPr>
        <w:t>ing Question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9242"/>
      </w:tblGrid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B73F9" w:rsidRDefault="002B73F9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DOMAIN 1:  Participants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 w:rsidP="00696CDF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Were appropriate data sources used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 w:rsidP="00696CDF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Were all inclusions and exclusions of participants appropriate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DOMAIN 2:  Predictors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1 Were predictors defined and assessed in a similar way for all participants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2.2 Were predictor assessments made without knowledge of outcome data? 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3 Are all predictors available at the time the model is intended to be used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DOMAIN 3:  Outcome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1 Was the outcome determined appropriately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2 Was a pre-specified or standard outcome definition used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3 Were predictors excluded from the outcome definition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4 Was the outcome defined and determined in a similar way for all participants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5 Was the outcome determined without knowledge of predictor information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6 Was the time interval between predictor assessment and outcome determination appropriate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DOMAIN 4:  Analysis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.1 Were there a reasonable number of participants with the outcome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.2 Were continuous and categorical predictors handled appropriately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.3 Were all enrolled participants included in the analysis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.4 Were participants with missing data handled appropriately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4.5 Was selection of predictors based on 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univariable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analysis avoided? 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.6 Were complexities in the data accounted for appropriately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.7 Were relevant model performance measures evaluated appropriately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lastRenderedPageBreak/>
              <w:t>4.8 Were model overfitting and optimism in model performance accounted for?</w:t>
            </w:r>
          </w:p>
        </w:tc>
      </w:tr>
      <w:tr w:rsidR="002B73F9" w:rsidTr="002B73F9">
        <w:trPr>
          <w:trHeight w:val="24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3F9" w:rsidRDefault="002B73F9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4.9 Do predictors and their assigned weights in the final model correspond to the results from multivariable analysis? </w:t>
            </w:r>
          </w:p>
        </w:tc>
      </w:tr>
    </w:tbl>
    <w:p w:rsidR="002B73F9" w:rsidRDefault="002B73F9" w:rsidP="002B73F9">
      <w:pPr>
        <w:rPr>
          <w:rFonts w:ascii="Cambria" w:hAnsi="Cambria"/>
          <w:sz w:val="24"/>
          <w:szCs w:val="24"/>
        </w:rPr>
      </w:pPr>
    </w:p>
    <w:p w:rsidR="002B73F9" w:rsidRDefault="002B73F9" w:rsidP="002B73F9">
      <w:pPr>
        <w:rPr>
          <w:rFonts w:ascii="Cambria" w:hAnsi="Cambria"/>
          <w:sz w:val="24"/>
          <w:szCs w:val="24"/>
        </w:rPr>
      </w:pPr>
    </w:p>
    <w:p w:rsidR="00D0075A" w:rsidRPr="002B73F9" w:rsidRDefault="00AA7527"/>
    <w:sectPr w:rsidR="00D0075A" w:rsidRPr="002B73F9" w:rsidSect="002B73F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720" w:hanging="72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3F9"/>
    <w:rsid w:val="0005503E"/>
    <w:rsid w:val="002B73F9"/>
    <w:rsid w:val="00526F1E"/>
    <w:rsid w:val="00686D08"/>
    <w:rsid w:val="00AA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F9"/>
    <w:pPr>
      <w:spacing w:after="160" w:line="256" w:lineRule="auto"/>
    </w:pPr>
    <w:rPr>
      <w:sz w:val="22"/>
      <w:lang w:val="en-ID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B73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F9"/>
    <w:pPr>
      <w:spacing w:after="160" w:line="256" w:lineRule="auto"/>
    </w:pPr>
    <w:rPr>
      <w:sz w:val="22"/>
      <w:lang w:val="en-ID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B73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6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鍾朝仁</dc:creator>
  <cp:keywords/>
  <dc:description/>
  <cp:lastModifiedBy>Karthik</cp:lastModifiedBy>
  <cp:revision>3</cp:revision>
  <dcterms:created xsi:type="dcterms:W3CDTF">2025-02-03T06:16:00Z</dcterms:created>
  <dcterms:modified xsi:type="dcterms:W3CDTF">2025-06-09T19:11:00Z</dcterms:modified>
</cp:coreProperties>
</file>